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52" w:rsidRPr="00C03192" w:rsidRDefault="00C17652" w:rsidP="0005740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3192">
        <w:rPr>
          <w:rFonts w:ascii="Times New Roman" w:hAnsi="Times New Roman" w:cs="Times New Roman"/>
          <w:b/>
          <w:sz w:val="20"/>
          <w:szCs w:val="20"/>
          <w:lang w:val="en-US"/>
        </w:rPr>
        <w:t>Supplemental table 1: Inclusions per PGD center</w:t>
      </w:r>
      <w:r w:rsidRPr="00C03192">
        <w:rPr>
          <w:rFonts w:ascii="Times New Roman" w:hAnsi="Times New Roman" w:cs="Times New Roman"/>
          <w:b/>
          <w:sz w:val="20"/>
          <w:szCs w:val="20"/>
          <w:lang w:val="en-US"/>
        </w:rPr>
        <w:br/>
      </w:r>
    </w:p>
    <w:tbl>
      <w:tblPr>
        <w:tblStyle w:val="TableGrid"/>
        <w:tblW w:w="0" w:type="auto"/>
        <w:tblInd w:w="-176" w:type="dxa"/>
        <w:tblLook w:val="04A0"/>
      </w:tblPr>
      <w:tblGrid>
        <w:gridCol w:w="2411"/>
        <w:gridCol w:w="1417"/>
        <w:gridCol w:w="1418"/>
        <w:gridCol w:w="1417"/>
        <w:gridCol w:w="1391"/>
        <w:gridCol w:w="1410"/>
      </w:tblGrid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er 1 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er 2 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er 3 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4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5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clusions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RCA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0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, SD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± 3.8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3.5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± 4.0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± 5.5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 ± 4.1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mean, SD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± 3.0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± 3.6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 ± 3.3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 ± 3.9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± 3.2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ples with cancel in 1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 due to poor response (n, 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CA (n, 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ntrol (n, %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72 (13.9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5   (6.7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57   (15.8%)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60 (10.0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47 (10.6%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/30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7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6   (16.7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24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%)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14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.0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/11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1%)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proofErr w:type="gramStart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6 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35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%)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</w:t>
            </w: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cles with oocyte pick-up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CA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9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3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6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.0%)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3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1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8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42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9.2%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5 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9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3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1%)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1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0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.9%)</w:t>
            </w: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 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4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3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.6%)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gonadotropin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SH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G</w:t>
            </w:r>
            <w:proofErr w:type="spellEnd"/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issing 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74.6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  (15.2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  (10.2%)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98.1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  (1.9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 (0.0%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7.1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2.9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 (0.0%)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(</w:t>
            </w:r>
            <w:proofErr w:type="gramEnd"/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)</w:t>
            </w:r>
          </w:p>
          <w:p w:rsidR="00C17652" w:rsidRPr="00C03192" w:rsidRDefault="00C17652" w:rsidP="00B17619">
            <w:pPr>
              <w:ind w:right="-1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0.0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 (0.0%)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  (12.8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7.2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  (0.0%)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mulative FSH dose (IU)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0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50.0-3150.0)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0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00.0-1950.0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0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50.0-2925.0)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0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50.0-2025.0)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50.0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00.0-2475.0)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ure oocytes </w:t>
            </w:r>
            <w:r w:rsidRPr="003B5120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>1</w:t>
            </w:r>
            <w:r w:rsidRPr="003B5120">
              <w:rPr>
                <w:rFonts w:ascii="Times New Roman" w:hAnsi="Times New Roman" w:cs="Times New Roman"/>
                <w:strike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3B5120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>cycle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dian, IQR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0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-9.0)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-10.5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3-11.5)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0-14.5)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0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-11.0)</w:t>
            </w:r>
          </w:p>
        </w:tc>
      </w:tr>
      <w:tr w:rsidR="00C17652" w:rsidRPr="00C03192" w:rsidTr="00B17619">
        <w:tc>
          <w:tcPr>
            <w:tcW w:w="2411" w:type="dxa"/>
          </w:tcPr>
          <w:p w:rsidR="00C17652" w:rsidRPr="003B5120" w:rsidRDefault="00C17652" w:rsidP="00B17619">
            <w:pPr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cy with fetal heart beat at 7 weeks </w:t>
            </w:r>
            <w:r w:rsidRPr="003B5120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>following 1</w:t>
            </w:r>
            <w:r w:rsidRPr="003B5120">
              <w:rPr>
                <w:rFonts w:ascii="Times New Roman" w:hAnsi="Times New Roman" w:cs="Times New Roman"/>
                <w:strike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3B5120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>cycle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RCA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ntrol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59 (23.7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3   (23.1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46 (23.9%)</w:t>
            </w:r>
          </w:p>
        </w:tc>
        <w:tc>
          <w:tcPr>
            <w:tcW w:w="1418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53 (24.5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1   (18.2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42 (26.2%)</w:t>
            </w:r>
          </w:p>
        </w:tc>
        <w:tc>
          <w:tcPr>
            <w:tcW w:w="1417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8 (10.7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/5   </w:t>
            </w: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3 (13.0%)</w:t>
            </w:r>
          </w:p>
        </w:tc>
        <w:tc>
          <w:tcPr>
            <w:tcW w:w="1391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3 (30.8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  (33.3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0 (30.0%)</w:t>
            </w:r>
          </w:p>
        </w:tc>
        <w:tc>
          <w:tcPr>
            <w:tcW w:w="1410" w:type="dxa"/>
          </w:tcPr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39 (38.5%)</w:t>
            </w: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6     (66.7%)</w:t>
            </w:r>
          </w:p>
          <w:p w:rsidR="00C1765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17652" w:rsidRPr="00C03192" w:rsidRDefault="00C17652" w:rsidP="00B17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1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33 (33.3%)</w:t>
            </w:r>
          </w:p>
        </w:tc>
      </w:tr>
    </w:tbl>
    <w:p w:rsidR="00C17652" w:rsidRPr="00C03192" w:rsidRDefault="00C17652" w:rsidP="0005740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17652" w:rsidRPr="00C03192" w:rsidRDefault="00C17652" w:rsidP="0005740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3192">
        <w:rPr>
          <w:rFonts w:ascii="Times New Roman" w:hAnsi="Times New Roman" w:cs="Times New Roman"/>
          <w:sz w:val="20"/>
          <w:szCs w:val="20"/>
          <w:lang w:val="en-US"/>
        </w:rPr>
        <w:t>PGD=</w:t>
      </w:r>
      <w:proofErr w:type="spellStart"/>
      <w:r w:rsidRPr="00C03192">
        <w:rPr>
          <w:rFonts w:ascii="Times New Roman" w:hAnsi="Times New Roman" w:cs="Times New Roman"/>
          <w:sz w:val="20"/>
          <w:szCs w:val="20"/>
          <w:lang w:val="en-US"/>
        </w:rPr>
        <w:t>preimplantation</w:t>
      </w:r>
      <w:proofErr w:type="spellEnd"/>
      <w:r w:rsidRPr="00C03192">
        <w:rPr>
          <w:rFonts w:ascii="Times New Roman" w:hAnsi="Times New Roman" w:cs="Times New Roman"/>
          <w:sz w:val="20"/>
          <w:szCs w:val="20"/>
          <w:lang w:val="en-US"/>
        </w:rPr>
        <w:t xml:space="preserve"> genetic diagnosis, SD=standard deviation, BMI=body mass index, FSH=follicle stimulating hormone, </w:t>
      </w:r>
      <w:proofErr w:type="spellStart"/>
      <w:r w:rsidRPr="00C03192">
        <w:rPr>
          <w:rFonts w:ascii="Times New Roman" w:hAnsi="Times New Roman" w:cs="Times New Roman"/>
          <w:sz w:val="20"/>
          <w:szCs w:val="20"/>
          <w:lang w:val="en-US"/>
        </w:rPr>
        <w:t>hMG</w:t>
      </w:r>
      <w:proofErr w:type="spellEnd"/>
      <w:r w:rsidRPr="00C03192">
        <w:rPr>
          <w:rFonts w:ascii="Times New Roman" w:hAnsi="Times New Roman" w:cs="Times New Roman"/>
          <w:sz w:val="20"/>
          <w:szCs w:val="20"/>
          <w:lang w:val="en-US"/>
        </w:rPr>
        <w:t xml:space="preserve">=human menopausal </w:t>
      </w:r>
      <w:proofErr w:type="spellStart"/>
      <w:r w:rsidRPr="00C03192">
        <w:rPr>
          <w:rFonts w:ascii="Times New Roman" w:hAnsi="Times New Roman" w:cs="Times New Roman"/>
          <w:sz w:val="20"/>
          <w:szCs w:val="20"/>
          <w:lang w:val="en-US"/>
        </w:rPr>
        <w:t>gonadotropin</w:t>
      </w:r>
      <w:proofErr w:type="spellEnd"/>
      <w:r w:rsidRPr="00C03192">
        <w:rPr>
          <w:rFonts w:ascii="Times New Roman" w:hAnsi="Times New Roman" w:cs="Times New Roman"/>
          <w:sz w:val="20"/>
          <w:szCs w:val="20"/>
          <w:lang w:val="en-US"/>
        </w:rPr>
        <w:t>, IU=international units, IQR=interquartile range</w:t>
      </w:r>
    </w:p>
    <w:p w:rsidR="00C17652" w:rsidRPr="00C03192" w:rsidRDefault="00C1765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17652" w:rsidRPr="00C03192" w:rsidSect="002D2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E0AE1"/>
    <w:multiLevelType w:val="hybridMultilevel"/>
    <w:tmpl w:val="7538594C"/>
    <w:lvl w:ilvl="0" w:tplc="94506B3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594794"/>
    <w:multiLevelType w:val="hybridMultilevel"/>
    <w:tmpl w:val="CAEC4CE2"/>
    <w:lvl w:ilvl="0" w:tplc="6B9E2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5F7629"/>
    <w:multiLevelType w:val="multilevel"/>
    <w:tmpl w:val="9928F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676A66"/>
    <w:multiLevelType w:val="multilevel"/>
    <w:tmpl w:val="14C2C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6C929AE"/>
    <w:multiLevelType w:val="hybridMultilevel"/>
    <w:tmpl w:val="4BEAC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27B23"/>
    <w:multiLevelType w:val="multilevel"/>
    <w:tmpl w:val="82E2B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4A14231"/>
    <w:multiLevelType w:val="hybridMultilevel"/>
    <w:tmpl w:val="25488E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C80EBF"/>
    <w:multiLevelType w:val="multilevel"/>
    <w:tmpl w:val="AADA1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7902F8"/>
    <w:multiLevelType w:val="multilevel"/>
    <w:tmpl w:val="0D32B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6ED4FDD"/>
    <w:multiLevelType w:val="multilevel"/>
    <w:tmpl w:val="517EC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07679F"/>
    <w:multiLevelType w:val="multilevel"/>
    <w:tmpl w:val="F848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BEC1F15"/>
    <w:multiLevelType w:val="multilevel"/>
    <w:tmpl w:val="1A7EA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D7A01AF"/>
    <w:multiLevelType w:val="hybridMultilevel"/>
    <w:tmpl w:val="231ADDA2"/>
    <w:lvl w:ilvl="0" w:tplc="292AA0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864E1B"/>
    <w:multiLevelType w:val="multilevel"/>
    <w:tmpl w:val="5026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473AA3"/>
    <w:multiLevelType w:val="multilevel"/>
    <w:tmpl w:val="63284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38417F"/>
    <w:multiLevelType w:val="hybridMultilevel"/>
    <w:tmpl w:val="BE0A0748"/>
    <w:lvl w:ilvl="0" w:tplc="57AE0248">
      <w:start w:val="2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0E19DA"/>
    <w:multiLevelType w:val="hybridMultilevel"/>
    <w:tmpl w:val="FC422B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F54632"/>
    <w:multiLevelType w:val="hybridMultilevel"/>
    <w:tmpl w:val="58E60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3313AD"/>
    <w:multiLevelType w:val="multilevel"/>
    <w:tmpl w:val="31167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E724FA6"/>
    <w:multiLevelType w:val="hybridMultilevel"/>
    <w:tmpl w:val="71706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EB1E6D"/>
    <w:multiLevelType w:val="multilevel"/>
    <w:tmpl w:val="EECE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D321DE"/>
    <w:multiLevelType w:val="multilevel"/>
    <w:tmpl w:val="F3DAA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0D053A"/>
    <w:multiLevelType w:val="hybridMultilevel"/>
    <w:tmpl w:val="800CC976"/>
    <w:lvl w:ilvl="0" w:tplc="69DA36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1"/>
  </w:num>
  <w:num w:numId="4">
    <w:abstractNumId w:val="13"/>
  </w:num>
  <w:num w:numId="5">
    <w:abstractNumId w:val="9"/>
  </w:num>
  <w:num w:numId="6">
    <w:abstractNumId w:val="22"/>
  </w:num>
  <w:num w:numId="7">
    <w:abstractNumId w:val="4"/>
  </w:num>
  <w:num w:numId="8">
    <w:abstractNumId w:val="17"/>
  </w:num>
  <w:num w:numId="9">
    <w:abstractNumId w:val="19"/>
  </w:num>
  <w:num w:numId="10">
    <w:abstractNumId w:val="14"/>
  </w:num>
  <w:num w:numId="11">
    <w:abstractNumId w:val="11"/>
  </w:num>
  <w:num w:numId="12">
    <w:abstractNumId w:val="20"/>
  </w:num>
  <w:num w:numId="13">
    <w:abstractNumId w:val="15"/>
  </w:num>
  <w:num w:numId="14">
    <w:abstractNumId w:val="16"/>
  </w:num>
  <w:num w:numId="15">
    <w:abstractNumId w:val="12"/>
  </w:num>
  <w:num w:numId="16">
    <w:abstractNumId w:val="1"/>
  </w:num>
  <w:num w:numId="17">
    <w:abstractNumId w:val="0"/>
  </w:num>
  <w:num w:numId="18">
    <w:abstractNumId w:val="10"/>
  </w:num>
  <w:num w:numId="19">
    <w:abstractNumId w:val="18"/>
  </w:num>
  <w:num w:numId="20">
    <w:abstractNumId w:val="8"/>
  </w:num>
  <w:num w:numId="21">
    <w:abstractNumId w:val="2"/>
  </w:num>
  <w:num w:numId="22">
    <w:abstractNumId w:val="3"/>
  </w:num>
  <w:num w:numId="2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992E6C"/>
    <w:rsid w:val="002D281A"/>
    <w:rsid w:val="007278A1"/>
    <w:rsid w:val="00732509"/>
    <w:rsid w:val="009764F6"/>
    <w:rsid w:val="00992E6C"/>
    <w:rsid w:val="00C17652"/>
    <w:rsid w:val="00F02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6C"/>
  </w:style>
  <w:style w:type="paragraph" w:styleId="Heading1">
    <w:name w:val="heading 1"/>
    <w:basedOn w:val="Normal"/>
    <w:link w:val="Heading1Char"/>
    <w:uiPriority w:val="9"/>
    <w:qFormat/>
    <w:rsid w:val="00C1765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6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6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E6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2E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765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6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65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C17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6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652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DefaultParagraphFont"/>
    <w:rsid w:val="00C17652"/>
  </w:style>
  <w:style w:type="character" w:customStyle="1" w:styleId="ui-ncbitoggler-master-text">
    <w:name w:val="ui-ncbitoggler-master-text"/>
    <w:basedOn w:val="DefaultParagraphFont"/>
    <w:rsid w:val="00C17652"/>
  </w:style>
  <w:style w:type="character" w:customStyle="1" w:styleId="icon3">
    <w:name w:val="icon3"/>
    <w:basedOn w:val="DefaultParagraphFont"/>
    <w:rsid w:val="00C17652"/>
    <w:rPr>
      <w:vanish w:val="0"/>
      <w:webHidden w:val="0"/>
      <w:shd w:val="clear" w:color="auto" w:fill="FFFFFF"/>
      <w:specVanish w:val="0"/>
    </w:rPr>
  </w:style>
  <w:style w:type="paragraph" w:styleId="NormalWeb">
    <w:name w:val="Normal (Web)"/>
    <w:basedOn w:val="Normal"/>
    <w:uiPriority w:val="99"/>
    <w:semiHidden/>
    <w:unhideWhenUsed/>
    <w:rsid w:val="00C176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C17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17652"/>
    <w:pPr>
      <w:spacing w:after="0" w:line="240" w:lineRule="auto"/>
    </w:pPr>
  </w:style>
  <w:style w:type="paragraph" w:customStyle="1" w:styleId="Default">
    <w:name w:val="Default"/>
    <w:rsid w:val="00C176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7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652"/>
  </w:style>
  <w:style w:type="paragraph" w:styleId="Footer">
    <w:name w:val="footer"/>
    <w:basedOn w:val="Normal"/>
    <w:link w:val="FooterChar"/>
    <w:uiPriority w:val="99"/>
    <w:unhideWhenUsed/>
    <w:rsid w:val="00C176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652"/>
  </w:style>
  <w:style w:type="character" w:styleId="LineNumber">
    <w:name w:val="line number"/>
    <w:basedOn w:val="DefaultParagraphFont"/>
    <w:uiPriority w:val="99"/>
    <w:semiHidden/>
    <w:unhideWhenUsed/>
    <w:rsid w:val="00C17652"/>
  </w:style>
  <w:style w:type="paragraph" w:customStyle="1" w:styleId="title1">
    <w:name w:val="title1"/>
    <w:basedOn w:val="Normal"/>
    <w:rsid w:val="00C1765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C1765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C17652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DefaultParagraphFont"/>
    <w:rsid w:val="00C176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92E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92E6C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992E6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618</Characters>
  <Application>Microsoft Office Word</Application>
  <DocSecurity>0</DocSecurity>
  <Lines>3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 van R.J.T. (Ronald)</dc:creator>
  <cp:lastModifiedBy>S3G_Apply_Fixed_Case</cp:lastModifiedBy>
  <cp:revision>2</cp:revision>
  <cp:lastPrinted>2017-07-28T18:27:00Z</cp:lastPrinted>
  <dcterms:created xsi:type="dcterms:W3CDTF">2017-07-28T18:31:00Z</dcterms:created>
  <dcterms:modified xsi:type="dcterms:W3CDTF">2017-07-28T18:31:00Z</dcterms:modified>
</cp:coreProperties>
</file>